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EDBECF" w14:textId="08B1C581" w:rsidR="00810B98" w:rsidRPr="00995B3B" w:rsidRDefault="00810B98" w:rsidP="00810B98">
      <w:pPr>
        <w:spacing w:after="100" w:afterAutospacing="1" w:line="360" w:lineRule="auto"/>
        <w:jc w:val="both"/>
        <w:rPr>
          <w:rFonts w:asciiTheme="majorBidi" w:hAnsiTheme="majorBidi" w:cstheme="majorBidi"/>
        </w:rPr>
      </w:pPr>
      <w:r w:rsidRPr="0015643C">
        <w:rPr>
          <w:rFonts w:asciiTheme="majorBidi" w:eastAsia="Calibri" w:hAnsiTheme="majorBidi" w:cstheme="majorBidi"/>
          <w:b/>
          <w:bCs/>
          <w:color w:val="000000" w:themeColor="text1"/>
          <w:kern w:val="0"/>
          <w:sz w:val="24"/>
          <w:szCs w:val="24"/>
          <w14:ligatures w14:val="none"/>
        </w:rPr>
        <w:t>A</w:t>
      </w:r>
      <w:r w:rsidR="00665AE9">
        <w:rPr>
          <w:rFonts w:asciiTheme="majorBidi" w:eastAsia="Calibri" w:hAnsiTheme="majorBidi" w:cstheme="majorBidi"/>
          <w:b/>
          <w:bCs/>
          <w:color w:val="000000" w:themeColor="text1"/>
          <w:kern w:val="0"/>
          <w:sz w:val="24"/>
          <w:szCs w:val="24"/>
          <w14:ligatures w14:val="none"/>
        </w:rPr>
        <w:t>dditional file</w:t>
      </w:r>
      <w:r w:rsidRPr="0015643C">
        <w:rPr>
          <w:rFonts w:asciiTheme="majorBidi" w:eastAsia="Calibri" w:hAnsiTheme="majorBidi" w:cstheme="majorBidi"/>
          <w:b/>
          <w:bCs/>
          <w:color w:val="000000" w:themeColor="text1"/>
          <w:kern w:val="0"/>
          <w:sz w:val="24"/>
          <w:szCs w:val="24"/>
          <w14:ligatures w14:val="none"/>
        </w:rPr>
        <w:t xml:space="preserve"> 1: Frequency table of SUS responses</w:t>
      </w:r>
    </w:p>
    <w:tbl>
      <w:tblPr>
        <w:tblStyle w:val="TableGrid2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291"/>
        <w:gridCol w:w="1355"/>
        <w:gridCol w:w="1355"/>
        <w:gridCol w:w="1355"/>
        <w:gridCol w:w="1355"/>
        <w:gridCol w:w="1928"/>
      </w:tblGrid>
      <w:tr w:rsidR="00810B98" w:rsidRPr="00F22DB6" w14:paraId="0F67689A" w14:textId="77777777" w:rsidTr="00B86AFA">
        <w:trPr>
          <w:trHeight w:val="817"/>
        </w:trPr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BDC259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bCs/>
                <w:color w:val="000000" w:themeColor="text1"/>
                <w:lang w:val="en-US"/>
              </w:rPr>
            </w:pPr>
            <w:r w:rsidRPr="00F22DB6">
              <w:rPr>
                <w:rFonts w:asciiTheme="majorBidi" w:eastAsia="Aptos" w:hAnsiTheme="majorBidi" w:cstheme="majorBidi"/>
                <w:bCs/>
                <w:color w:val="000000" w:themeColor="text1"/>
                <w:lang w:val="en-US"/>
              </w:rPr>
              <w:t>Statements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D59E2F" w14:textId="77777777" w:rsidR="00810B98" w:rsidRPr="00F22DB6" w:rsidRDefault="00810B98" w:rsidP="00B86AFA">
            <w:pPr>
              <w:keepNext/>
              <w:spacing w:after="160" w:line="240" w:lineRule="auto"/>
              <w:jc w:val="center"/>
              <w:rPr>
                <w:rFonts w:asciiTheme="majorBidi" w:eastAsia="DengXian" w:hAnsiTheme="majorBidi" w:cstheme="majorBidi"/>
                <w:color w:val="000000" w:themeColor="text1"/>
                <w:lang w:eastAsia="en-GB"/>
              </w:rPr>
            </w:pPr>
            <w:r w:rsidRPr="00F22DB6">
              <w:rPr>
                <w:rFonts w:asciiTheme="majorBidi" w:eastAsia="DengXian" w:hAnsiTheme="majorBidi" w:cstheme="majorBidi"/>
                <w:color w:val="000000" w:themeColor="text1"/>
                <w:lang w:eastAsia="en-GB"/>
              </w:rPr>
              <w:t>Strongly disagree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224059" w14:textId="77777777" w:rsidR="00810B98" w:rsidRPr="00F22DB6" w:rsidRDefault="00810B98" w:rsidP="00B86AFA">
            <w:pPr>
              <w:keepNext/>
              <w:spacing w:after="160" w:line="240" w:lineRule="auto"/>
              <w:jc w:val="center"/>
              <w:rPr>
                <w:rFonts w:asciiTheme="majorBidi" w:eastAsia="DengXian" w:hAnsiTheme="majorBidi" w:cstheme="majorBidi"/>
                <w:color w:val="000000" w:themeColor="text1"/>
                <w:lang w:eastAsia="en-GB"/>
              </w:rPr>
            </w:pPr>
            <w:r w:rsidRPr="00F22DB6">
              <w:rPr>
                <w:rFonts w:asciiTheme="majorBidi" w:eastAsia="DengXian" w:hAnsiTheme="majorBidi" w:cstheme="majorBidi"/>
                <w:color w:val="000000" w:themeColor="text1"/>
                <w:lang w:eastAsia="en-GB"/>
              </w:rPr>
              <w:t>Disagree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0B76EA" w14:textId="77777777" w:rsidR="00810B98" w:rsidRPr="00F22DB6" w:rsidRDefault="00810B98" w:rsidP="00B86AFA">
            <w:pPr>
              <w:keepNext/>
              <w:spacing w:after="160" w:line="240" w:lineRule="auto"/>
              <w:jc w:val="center"/>
              <w:rPr>
                <w:rFonts w:asciiTheme="majorBidi" w:eastAsia="DengXian" w:hAnsiTheme="majorBidi" w:cstheme="majorBidi"/>
                <w:color w:val="000000" w:themeColor="text1"/>
                <w:lang w:eastAsia="en-GB"/>
              </w:rPr>
            </w:pPr>
            <w:r w:rsidRPr="00F22DB6">
              <w:rPr>
                <w:rFonts w:asciiTheme="majorBidi" w:eastAsia="DengXian" w:hAnsiTheme="majorBidi" w:cstheme="majorBidi"/>
                <w:color w:val="000000" w:themeColor="text1"/>
                <w:lang w:eastAsia="en-GB"/>
              </w:rPr>
              <w:t>Neutral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DDCE18" w14:textId="77777777" w:rsidR="00810B98" w:rsidRPr="00F22DB6" w:rsidRDefault="00810B98" w:rsidP="00B86AFA">
            <w:pPr>
              <w:keepNext/>
              <w:spacing w:after="160" w:line="240" w:lineRule="auto"/>
              <w:jc w:val="center"/>
              <w:rPr>
                <w:rFonts w:asciiTheme="majorBidi" w:eastAsia="DengXian" w:hAnsiTheme="majorBidi" w:cstheme="majorBidi"/>
                <w:color w:val="000000" w:themeColor="text1"/>
                <w:lang w:eastAsia="en-GB"/>
              </w:rPr>
            </w:pPr>
            <w:r w:rsidRPr="00F22DB6">
              <w:rPr>
                <w:rFonts w:asciiTheme="majorBidi" w:eastAsia="DengXian" w:hAnsiTheme="majorBidi" w:cstheme="majorBidi"/>
                <w:color w:val="000000" w:themeColor="text1"/>
                <w:lang w:eastAsia="en-GB"/>
              </w:rPr>
              <w:t>Agree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383574" w14:textId="77777777" w:rsidR="00810B98" w:rsidRPr="00F22DB6" w:rsidRDefault="00810B98" w:rsidP="00B86AFA">
            <w:pPr>
              <w:keepNext/>
              <w:spacing w:after="160" w:line="240" w:lineRule="auto"/>
              <w:jc w:val="center"/>
              <w:rPr>
                <w:rFonts w:asciiTheme="majorBidi" w:eastAsia="DengXian" w:hAnsiTheme="majorBidi" w:cstheme="majorBidi"/>
                <w:color w:val="000000" w:themeColor="text1"/>
                <w:lang w:eastAsia="en-GB"/>
              </w:rPr>
            </w:pPr>
            <w:r w:rsidRPr="00F22DB6">
              <w:rPr>
                <w:rFonts w:asciiTheme="majorBidi" w:eastAsia="DengXian" w:hAnsiTheme="majorBidi" w:cstheme="majorBidi"/>
                <w:color w:val="000000" w:themeColor="text1"/>
                <w:lang w:eastAsia="en-GB"/>
              </w:rPr>
              <w:t>Strongly agree</w:t>
            </w:r>
          </w:p>
        </w:tc>
      </w:tr>
      <w:tr w:rsidR="00810B98" w:rsidRPr="00F22DB6" w14:paraId="7CD727E8" w14:textId="77777777" w:rsidTr="00B86AFA">
        <w:tc>
          <w:tcPr>
            <w:tcW w:w="229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D249E09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bCs/>
                <w:color w:val="000000" w:themeColor="text1"/>
                <w:lang w:val="en-US"/>
              </w:rPr>
            </w:pPr>
            <w:r w:rsidRPr="00F22DB6">
              <w:rPr>
                <w:rFonts w:asciiTheme="majorBidi" w:eastAsia="Aptos" w:hAnsiTheme="majorBidi" w:cstheme="majorBidi"/>
                <w:bCs/>
                <w:color w:val="000000" w:themeColor="text1"/>
              </w:rPr>
              <w:t>I think that I would like to use the VR headset frequently.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0CF7AB0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0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2A28D5A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0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115803F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1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0E5E6D2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4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ED502BE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4</w:t>
            </w:r>
          </w:p>
        </w:tc>
      </w:tr>
      <w:tr w:rsidR="00810B98" w:rsidRPr="00F22DB6" w14:paraId="698D8AAE" w14:textId="77777777" w:rsidTr="00B86AFA">
        <w:trPr>
          <w:trHeight w:val="1118"/>
        </w:trPr>
        <w:tc>
          <w:tcPr>
            <w:tcW w:w="2291" w:type="dxa"/>
            <w:shd w:val="clear" w:color="auto" w:fill="FFFFFF" w:themeFill="background1"/>
            <w:vAlign w:val="center"/>
          </w:tcPr>
          <w:p w14:paraId="6522FD45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bCs/>
                <w:color w:val="000000" w:themeColor="text1"/>
                <w:lang w:val="en-US"/>
              </w:rPr>
            </w:pPr>
            <w:r w:rsidRPr="00F22DB6">
              <w:rPr>
                <w:rFonts w:asciiTheme="majorBidi" w:eastAsia="Aptos" w:hAnsiTheme="majorBidi" w:cstheme="majorBidi"/>
                <w:bCs/>
                <w:color w:val="000000" w:themeColor="text1"/>
                <w:lang w:val="en-US"/>
              </w:rPr>
              <w:t>I found the VR headset unnecessarily complex.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0A5B2200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3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65341CFC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4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1B48D839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0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549BD307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2</w:t>
            </w:r>
          </w:p>
        </w:tc>
        <w:tc>
          <w:tcPr>
            <w:tcW w:w="1928" w:type="dxa"/>
            <w:shd w:val="clear" w:color="auto" w:fill="FFFFFF" w:themeFill="background1"/>
            <w:vAlign w:val="center"/>
          </w:tcPr>
          <w:p w14:paraId="78FBA8F4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0</w:t>
            </w:r>
          </w:p>
        </w:tc>
      </w:tr>
      <w:tr w:rsidR="00810B98" w:rsidRPr="00F22DB6" w14:paraId="4E25B4A8" w14:textId="77777777" w:rsidTr="00B86AFA">
        <w:tc>
          <w:tcPr>
            <w:tcW w:w="2291" w:type="dxa"/>
            <w:shd w:val="clear" w:color="auto" w:fill="FFFFFF" w:themeFill="background1"/>
            <w:vAlign w:val="center"/>
          </w:tcPr>
          <w:p w14:paraId="760E2095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bCs/>
                <w:color w:val="000000" w:themeColor="text1"/>
                <w:lang w:val="en-US"/>
              </w:rPr>
            </w:pPr>
            <w:r w:rsidRPr="00F22DB6">
              <w:rPr>
                <w:rFonts w:asciiTheme="majorBidi" w:eastAsia="Aptos" w:hAnsiTheme="majorBidi" w:cstheme="majorBidi"/>
                <w:bCs/>
                <w:color w:val="000000" w:themeColor="text1"/>
                <w:lang w:val="en-US"/>
              </w:rPr>
              <w:t>I thought VR headset was easy to use.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1704D923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0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300AC17F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  <w:t>1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27ADFE4E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  <w:t>0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5901AFA8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2</w:t>
            </w:r>
          </w:p>
        </w:tc>
        <w:tc>
          <w:tcPr>
            <w:tcW w:w="1928" w:type="dxa"/>
            <w:shd w:val="clear" w:color="auto" w:fill="FFFFFF" w:themeFill="background1"/>
            <w:vAlign w:val="center"/>
          </w:tcPr>
          <w:p w14:paraId="30BC9826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6</w:t>
            </w:r>
          </w:p>
        </w:tc>
      </w:tr>
      <w:tr w:rsidR="00810B98" w:rsidRPr="00F22DB6" w14:paraId="05AA0C53" w14:textId="77777777" w:rsidTr="00B86AFA">
        <w:tc>
          <w:tcPr>
            <w:tcW w:w="2291" w:type="dxa"/>
            <w:shd w:val="clear" w:color="auto" w:fill="FFFFFF" w:themeFill="background1"/>
            <w:vAlign w:val="center"/>
          </w:tcPr>
          <w:p w14:paraId="17907C7B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bCs/>
                <w:color w:val="000000" w:themeColor="text1"/>
                <w:lang w:val="en-US"/>
              </w:rPr>
            </w:pPr>
            <w:r w:rsidRPr="00F22DB6">
              <w:rPr>
                <w:rFonts w:asciiTheme="majorBidi" w:eastAsia="Aptos" w:hAnsiTheme="majorBidi" w:cstheme="majorBidi"/>
                <w:bCs/>
                <w:color w:val="000000" w:themeColor="text1"/>
                <w:lang w:val="en-US"/>
              </w:rPr>
              <w:t>I think that I would need the support of a technical person to be able to use the VR headset.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1D04404B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0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47234D45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6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3058299B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3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4140FB78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0</w:t>
            </w:r>
          </w:p>
        </w:tc>
        <w:tc>
          <w:tcPr>
            <w:tcW w:w="1928" w:type="dxa"/>
            <w:shd w:val="clear" w:color="auto" w:fill="FFFFFF" w:themeFill="background1"/>
            <w:vAlign w:val="center"/>
          </w:tcPr>
          <w:p w14:paraId="74FC1477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0</w:t>
            </w:r>
          </w:p>
        </w:tc>
      </w:tr>
      <w:tr w:rsidR="00810B98" w:rsidRPr="00F22DB6" w14:paraId="7D892ED6" w14:textId="77777777" w:rsidTr="00B86AFA">
        <w:tc>
          <w:tcPr>
            <w:tcW w:w="2291" w:type="dxa"/>
            <w:shd w:val="clear" w:color="auto" w:fill="FFFFFF" w:themeFill="background1"/>
            <w:vAlign w:val="center"/>
          </w:tcPr>
          <w:p w14:paraId="67A77FA0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bCs/>
                <w:color w:val="000000" w:themeColor="text1"/>
                <w:lang w:val="en-US"/>
              </w:rPr>
            </w:pPr>
            <w:r w:rsidRPr="00F22DB6">
              <w:rPr>
                <w:rFonts w:asciiTheme="majorBidi" w:eastAsia="Aptos" w:hAnsiTheme="majorBidi" w:cstheme="majorBidi"/>
                <w:bCs/>
                <w:color w:val="000000" w:themeColor="text1"/>
                <w:lang w:val="en-US"/>
              </w:rPr>
              <w:t>I found the various functions in the VR headset and environment were well integrated.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1FD8152A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0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3FB09F49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0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75DB81BE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9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010D4825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0</w:t>
            </w:r>
          </w:p>
        </w:tc>
        <w:tc>
          <w:tcPr>
            <w:tcW w:w="1928" w:type="dxa"/>
            <w:shd w:val="clear" w:color="auto" w:fill="FFFFFF" w:themeFill="background1"/>
            <w:vAlign w:val="center"/>
          </w:tcPr>
          <w:p w14:paraId="75955921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0</w:t>
            </w:r>
          </w:p>
        </w:tc>
      </w:tr>
      <w:tr w:rsidR="00810B98" w:rsidRPr="00F22DB6" w14:paraId="7CA6761B" w14:textId="77777777" w:rsidTr="00B86AFA">
        <w:tc>
          <w:tcPr>
            <w:tcW w:w="2291" w:type="dxa"/>
            <w:shd w:val="clear" w:color="auto" w:fill="FFFFFF" w:themeFill="background1"/>
            <w:vAlign w:val="center"/>
          </w:tcPr>
          <w:p w14:paraId="12D6CA0C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bCs/>
                <w:color w:val="000000" w:themeColor="text1"/>
                <w:lang w:val="en-US"/>
              </w:rPr>
            </w:pPr>
            <w:r w:rsidRPr="00F22DB6">
              <w:rPr>
                <w:rFonts w:asciiTheme="majorBidi" w:eastAsia="Aptos" w:hAnsiTheme="majorBidi" w:cstheme="majorBidi"/>
                <w:bCs/>
                <w:color w:val="000000" w:themeColor="text1"/>
                <w:lang w:val="en-US"/>
              </w:rPr>
              <w:t>I thought there was too much inconsistency in the VR headset.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5511DD0A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5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2959A8B1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4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6FA962E4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0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5043C7CD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0</w:t>
            </w:r>
          </w:p>
        </w:tc>
        <w:tc>
          <w:tcPr>
            <w:tcW w:w="1928" w:type="dxa"/>
            <w:shd w:val="clear" w:color="auto" w:fill="FFFFFF" w:themeFill="background1"/>
            <w:vAlign w:val="center"/>
          </w:tcPr>
          <w:p w14:paraId="5354F0CB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0</w:t>
            </w:r>
          </w:p>
        </w:tc>
      </w:tr>
      <w:tr w:rsidR="00810B98" w:rsidRPr="00F22DB6" w14:paraId="18B51A15" w14:textId="77777777" w:rsidTr="00B86AFA">
        <w:tc>
          <w:tcPr>
            <w:tcW w:w="2291" w:type="dxa"/>
            <w:shd w:val="clear" w:color="auto" w:fill="FFFFFF" w:themeFill="background1"/>
            <w:vAlign w:val="center"/>
          </w:tcPr>
          <w:p w14:paraId="190DEC43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bCs/>
                <w:color w:val="000000" w:themeColor="text1"/>
                <w:lang w:val="en-US"/>
              </w:rPr>
            </w:pPr>
            <w:r w:rsidRPr="00F22DB6">
              <w:rPr>
                <w:rFonts w:asciiTheme="majorBidi" w:eastAsia="Aptos" w:hAnsiTheme="majorBidi" w:cstheme="majorBidi"/>
                <w:bCs/>
                <w:color w:val="000000" w:themeColor="text1"/>
                <w:lang w:val="en-US"/>
              </w:rPr>
              <w:t>I would imagine that most of my friends would learn to use VR very quickly.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462D82F5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0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5B05C8D2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0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07F5F5A3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0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01DD1D6C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3</w:t>
            </w:r>
          </w:p>
        </w:tc>
        <w:tc>
          <w:tcPr>
            <w:tcW w:w="1928" w:type="dxa"/>
            <w:shd w:val="clear" w:color="auto" w:fill="FFFFFF" w:themeFill="background1"/>
            <w:vAlign w:val="center"/>
          </w:tcPr>
          <w:p w14:paraId="1ABE7C59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6</w:t>
            </w:r>
          </w:p>
        </w:tc>
      </w:tr>
      <w:tr w:rsidR="00810B98" w:rsidRPr="00F22DB6" w14:paraId="28069FCB" w14:textId="77777777" w:rsidTr="00B86AFA">
        <w:tc>
          <w:tcPr>
            <w:tcW w:w="2291" w:type="dxa"/>
            <w:shd w:val="clear" w:color="auto" w:fill="FFFFFF" w:themeFill="background1"/>
            <w:vAlign w:val="center"/>
          </w:tcPr>
          <w:p w14:paraId="76B66780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bCs/>
                <w:color w:val="000000" w:themeColor="text1"/>
                <w:lang w:val="en-US"/>
              </w:rPr>
            </w:pPr>
            <w:r w:rsidRPr="00F22DB6">
              <w:rPr>
                <w:rFonts w:asciiTheme="majorBidi" w:eastAsia="Aptos" w:hAnsiTheme="majorBidi" w:cstheme="majorBidi"/>
                <w:bCs/>
                <w:color w:val="000000" w:themeColor="text1"/>
                <w:lang w:val="en-US"/>
              </w:rPr>
              <w:t>I found the VR headset very cumbersome (awkward) to use.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4EAD8B77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  <w:t>1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72CC38B5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3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1FA867D9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4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1AA4BF7C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0</w:t>
            </w:r>
          </w:p>
        </w:tc>
        <w:tc>
          <w:tcPr>
            <w:tcW w:w="1928" w:type="dxa"/>
            <w:shd w:val="clear" w:color="auto" w:fill="FFFFFF" w:themeFill="background1"/>
            <w:vAlign w:val="center"/>
          </w:tcPr>
          <w:p w14:paraId="3D52AEBF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1</w:t>
            </w:r>
          </w:p>
        </w:tc>
      </w:tr>
      <w:tr w:rsidR="00810B98" w:rsidRPr="00F22DB6" w14:paraId="32F24D01" w14:textId="77777777" w:rsidTr="00B86AFA">
        <w:tc>
          <w:tcPr>
            <w:tcW w:w="2291" w:type="dxa"/>
            <w:shd w:val="clear" w:color="auto" w:fill="FFFFFF" w:themeFill="background1"/>
            <w:vAlign w:val="center"/>
          </w:tcPr>
          <w:p w14:paraId="212CF063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bCs/>
                <w:color w:val="000000" w:themeColor="text1"/>
                <w:lang w:val="en-US"/>
              </w:rPr>
            </w:pPr>
            <w:r w:rsidRPr="00F22DB6">
              <w:rPr>
                <w:rFonts w:asciiTheme="majorBidi" w:eastAsia="Aptos" w:hAnsiTheme="majorBidi" w:cstheme="majorBidi"/>
                <w:bCs/>
                <w:color w:val="000000" w:themeColor="text1"/>
                <w:lang w:val="en-US"/>
              </w:rPr>
              <w:t>I felt very confident using the VR headset.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540EBDEF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0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54996DF6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1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1D1C650A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0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655CEEF9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5</w:t>
            </w:r>
          </w:p>
        </w:tc>
        <w:tc>
          <w:tcPr>
            <w:tcW w:w="1928" w:type="dxa"/>
            <w:shd w:val="clear" w:color="auto" w:fill="FFFFFF" w:themeFill="background1"/>
            <w:vAlign w:val="center"/>
          </w:tcPr>
          <w:p w14:paraId="3948A518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3</w:t>
            </w:r>
          </w:p>
        </w:tc>
      </w:tr>
      <w:tr w:rsidR="00810B98" w:rsidRPr="00F22DB6" w14:paraId="419D2748" w14:textId="77777777" w:rsidTr="00B86AFA">
        <w:tc>
          <w:tcPr>
            <w:tcW w:w="229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80FD8D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bCs/>
                <w:color w:val="000000" w:themeColor="text1"/>
                <w:lang w:val="en-US"/>
              </w:rPr>
            </w:pPr>
            <w:r w:rsidRPr="00F22DB6">
              <w:rPr>
                <w:rFonts w:asciiTheme="majorBidi" w:eastAsia="Aptos" w:hAnsiTheme="majorBidi" w:cstheme="majorBidi"/>
                <w:bCs/>
                <w:color w:val="000000" w:themeColor="text1"/>
                <w:lang w:val="en-US"/>
              </w:rPr>
              <w:t>I needed to learn a lot of things before I could get going with the VR headset.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8BCA10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0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D3985D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4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88E561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2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D4798D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3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4802B9" w14:textId="77777777" w:rsidR="00810B98" w:rsidRPr="00F22DB6" w:rsidRDefault="00810B98" w:rsidP="00B86AFA">
            <w:pPr>
              <w:spacing w:after="160" w:line="240" w:lineRule="auto"/>
              <w:jc w:val="center"/>
              <w:rPr>
                <w:rFonts w:asciiTheme="majorBidi" w:eastAsia="Aptos" w:hAnsiTheme="majorBidi" w:cstheme="majorBidi"/>
                <w:color w:val="000000" w:themeColor="text1"/>
                <w:lang w:val="en-US"/>
              </w:rPr>
            </w:pPr>
            <w:r w:rsidRPr="00F22DB6">
              <w:rPr>
                <w:rFonts w:asciiTheme="majorBidi" w:eastAsia="DengXian" w:hAnsiTheme="majorBidi" w:cstheme="majorBidi"/>
                <w:bCs/>
                <w:color w:val="000000" w:themeColor="text1"/>
                <w:lang w:eastAsia="en-GB"/>
              </w:rPr>
              <w:t>0</w:t>
            </w:r>
          </w:p>
        </w:tc>
      </w:tr>
    </w:tbl>
    <w:p w14:paraId="0DE515A6" w14:textId="77777777" w:rsidR="00D74038" w:rsidRDefault="00D74038"/>
    <w:p w14:paraId="6E47FCC4" w14:textId="77777777" w:rsidR="008E10CE" w:rsidRDefault="008E10CE"/>
    <w:p w14:paraId="01659AF7" w14:textId="77777777" w:rsidR="008E10CE" w:rsidRDefault="008E10CE"/>
    <w:p w14:paraId="695B0C9F" w14:textId="77777777" w:rsidR="008E10CE" w:rsidRDefault="008E10CE"/>
    <w:sectPr w:rsidR="008E10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8C6682"/>
    <w:multiLevelType w:val="hybridMultilevel"/>
    <w:tmpl w:val="8A44F710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61716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493"/>
    <w:rsid w:val="00001C07"/>
    <w:rsid w:val="0003146D"/>
    <w:rsid w:val="00044FF3"/>
    <w:rsid w:val="00054B2A"/>
    <w:rsid w:val="000748D1"/>
    <w:rsid w:val="000804C7"/>
    <w:rsid w:val="00081753"/>
    <w:rsid w:val="00084937"/>
    <w:rsid w:val="00091740"/>
    <w:rsid w:val="00096371"/>
    <w:rsid w:val="000B47AF"/>
    <w:rsid w:val="000B4BE2"/>
    <w:rsid w:val="000C528C"/>
    <w:rsid w:val="000D2DCF"/>
    <w:rsid w:val="000D6F54"/>
    <w:rsid w:val="000F3FC3"/>
    <w:rsid w:val="00130436"/>
    <w:rsid w:val="00134E1B"/>
    <w:rsid w:val="00136983"/>
    <w:rsid w:val="00145F86"/>
    <w:rsid w:val="001643DA"/>
    <w:rsid w:val="00175986"/>
    <w:rsid w:val="0018175C"/>
    <w:rsid w:val="001877E4"/>
    <w:rsid w:val="00193C3D"/>
    <w:rsid w:val="001A2745"/>
    <w:rsid w:val="001A6493"/>
    <w:rsid w:val="001C0E24"/>
    <w:rsid w:val="001C3F7D"/>
    <w:rsid w:val="001E1541"/>
    <w:rsid w:val="001F60C9"/>
    <w:rsid w:val="00200E13"/>
    <w:rsid w:val="00206AE9"/>
    <w:rsid w:val="00211B76"/>
    <w:rsid w:val="00214743"/>
    <w:rsid w:val="0022480D"/>
    <w:rsid w:val="00225F56"/>
    <w:rsid w:val="00227CCC"/>
    <w:rsid w:val="00243ECB"/>
    <w:rsid w:val="00251286"/>
    <w:rsid w:val="002670BC"/>
    <w:rsid w:val="002679C3"/>
    <w:rsid w:val="00281EAB"/>
    <w:rsid w:val="00293EFF"/>
    <w:rsid w:val="002A05B4"/>
    <w:rsid w:val="002A6823"/>
    <w:rsid w:val="002B688F"/>
    <w:rsid w:val="002B6E5A"/>
    <w:rsid w:val="002D2FD1"/>
    <w:rsid w:val="002D5072"/>
    <w:rsid w:val="002D7882"/>
    <w:rsid w:val="002F092D"/>
    <w:rsid w:val="002F58A1"/>
    <w:rsid w:val="00310325"/>
    <w:rsid w:val="00340387"/>
    <w:rsid w:val="00370498"/>
    <w:rsid w:val="00384B75"/>
    <w:rsid w:val="00384E56"/>
    <w:rsid w:val="00395DC7"/>
    <w:rsid w:val="003A3A2C"/>
    <w:rsid w:val="003E6D24"/>
    <w:rsid w:val="003E7CCA"/>
    <w:rsid w:val="003F25C8"/>
    <w:rsid w:val="003F6994"/>
    <w:rsid w:val="003F773E"/>
    <w:rsid w:val="0040358C"/>
    <w:rsid w:val="004125EF"/>
    <w:rsid w:val="00422794"/>
    <w:rsid w:val="00472284"/>
    <w:rsid w:val="004751BA"/>
    <w:rsid w:val="004A5D14"/>
    <w:rsid w:val="004A64B6"/>
    <w:rsid w:val="004C33A1"/>
    <w:rsid w:val="004C754F"/>
    <w:rsid w:val="004E4B5E"/>
    <w:rsid w:val="00500559"/>
    <w:rsid w:val="00500CE7"/>
    <w:rsid w:val="00513361"/>
    <w:rsid w:val="00521902"/>
    <w:rsid w:val="00550354"/>
    <w:rsid w:val="0058661D"/>
    <w:rsid w:val="0058712C"/>
    <w:rsid w:val="005902E1"/>
    <w:rsid w:val="00597E3C"/>
    <w:rsid w:val="005B518A"/>
    <w:rsid w:val="005C3387"/>
    <w:rsid w:val="005F3079"/>
    <w:rsid w:val="005F32CD"/>
    <w:rsid w:val="005F7630"/>
    <w:rsid w:val="006011E6"/>
    <w:rsid w:val="00616B84"/>
    <w:rsid w:val="0063112E"/>
    <w:rsid w:val="0064768C"/>
    <w:rsid w:val="00652519"/>
    <w:rsid w:val="00653E21"/>
    <w:rsid w:val="00665AE9"/>
    <w:rsid w:val="006868BE"/>
    <w:rsid w:val="00686E82"/>
    <w:rsid w:val="00686FE1"/>
    <w:rsid w:val="00687A3F"/>
    <w:rsid w:val="006924A3"/>
    <w:rsid w:val="006B6D6C"/>
    <w:rsid w:val="006E47E6"/>
    <w:rsid w:val="006F2ACE"/>
    <w:rsid w:val="00702A3D"/>
    <w:rsid w:val="007066DE"/>
    <w:rsid w:val="00716CC5"/>
    <w:rsid w:val="00721299"/>
    <w:rsid w:val="00724B93"/>
    <w:rsid w:val="00734187"/>
    <w:rsid w:val="00754E36"/>
    <w:rsid w:val="0075592D"/>
    <w:rsid w:val="0078422C"/>
    <w:rsid w:val="00786464"/>
    <w:rsid w:val="0079603A"/>
    <w:rsid w:val="007963A2"/>
    <w:rsid w:val="007A2A69"/>
    <w:rsid w:val="007D10EB"/>
    <w:rsid w:val="007E0EB2"/>
    <w:rsid w:val="007E3405"/>
    <w:rsid w:val="007F2069"/>
    <w:rsid w:val="00810B98"/>
    <w:rsid w:val="00824040"/>
    <w:rsid w:val="008269CE"/>
    <w:rsid w:val="0084007D"/>
    <w:rsid w:val="00841114"/>
    <w:rsid w:val="008423D7"/>
    <w:rsid w:val="00843A4C"/>
    <w:rsid w:val="00887FE5"/>
    <w:rsid w:val="00897F88"/>
    <w:rsid w:val="008A26F0"/>
    <w:rsid w:val="008A352D"/>
    <w:rsid w:val="008B081C"/>
    <w:rsid w:val="008B7605"/>
    <w:rsid w:val="008C529B"/>
    <w:rsid w:val="008D69F1"/>
    <w:rsid w:val="008D78C9"/>
    <w:rsid w:val="008E10CE"/>
    <w:rsid w:val="009058B1"/>
    <w:rsid w:val="009111D2"/>
    <w:rsid w:val="009125CA"/>
    <w:rsid w:val="00916A3D"/>
    <w:rsid w:val="009218CF"/>
    <w:rsid w:val="0093070E"/>
    <w:rsid w:val="00941088"/>
    <w:rsid w:val="009564DD"/>
    <w:rsid w:val="00971D45"/>
    <w:rsid w:val="009726A4"/>
    <w:rsid w:val="0097345D"/>
    <w:rsid w:val="009843EA"/>
    <w:rsid w:val="009D728B"/>
    <w:rsid w:val="009D733A"/>
    <w:rsid w:val="009F07B2"/>
    <w:rsid w:val="00A00B31"/>
    <w:rsid w:val="00A05271"/>
    <w:rsid w:val="00A0775C"/>
    <w:rsid w:val="00A256BA"/>
    <w:rsid w:val="00A262EE"/>
    <w:rsid w:val="00A306F3"/>
    <w:rsid w:val="00A312B7"/>
    <w:rsid w:val="00A31BC3"/>
    <w:rsid w:val="00A55EC0"/>
    <w:rsid w:val="00A57732"/>
    <w:rsid w:val="00A67987"/>
    <w:rsid w:val="00A8607F"/>
    <w:rsid w:val="00A91712"/>
    <w:rsid w:val="00AC2CD1"/>
    <w:rsid w:val="00AE0BDD"/>
    <w:rsid w:val="00AE5AF7"/>
    <w:rsid w:val="00AF23A0"/>
    <w:rsid w:val="00AF6688"/>
    <w:rsid w:val="00B02896"/>
    <w:rsid w:val="00B04ED8"/>
    <w:rsid w:val="00B1267A"/>
    <w:rsid w:val="00B17862"/>
    <w:rsid w:val="00B34D1D"/>
    <w:rsid w:val="00B457C8"/>
    <w:rsid w:val="00B47E7B"/>
    <w:rsid w:val="00B665F8"/>
    <w:rsid w:val="00B7147B"/>
    <w:rsid w:val="00BA31AD"/>
    <w:rsid w:val="00BB1394"/>
    <w:rsid w:val="00BB1912"/>
    <w:rsid w:val="00BB74E4"/>
    <w:rsid w:val="00BE0D02"/>
    <w:rsid w:val="00BE15FC"/>
    <w:rsid w:val="00BE3D23"/>
    <w:rsid w:val="00BF6C03"/>
    <w:rsid w:val="00C3033D"/>
    <w:rsid w:val="00C46215"/>
    <w:rsid w:val="00C56558"/>
    <w:rsid w:val="00C66ED1"/>
    <w:rsid w:val="00C71094"/>
    <w:rsid w:val="00C74938"/>
    <w:rsid w:val="00CA57F9"/>
    <w:rsid w:val="00CA6705"/>
    <w:rsid w:val="00CB1F79"/>
    <w:rsid w:val="00CC1336"/>
    <w:rsid w:val="00CC6F2E"/>
    <w:rsid w:val="00CC7473"/>
    <w:rsid w:val="00D0207E"/>
    <w:rsid w:val="00D05757"/>
    <w:rsid w:val="00D148F5"/>
    <w:rsid w:val="00D352B3"/>
    <w:rsid w:val="00D35D92"/>
    <w:rsid w:val="00D56A46"/>
    <w:rsid w:val="00D71081"/>
    <w:rsid w:val="00D74038"/>
    <w:rsid w:val="00D74148"/>
    <w:rsid w:val="00D77C94"/>
    <w:rsid w:val="00D90089"/>
    <w:rsid w:val="00DA032D"/>
    <w:rsid w:val="00DB0F3A"/>
    <w:rsid w:val="00DB5A0B"/>
    <w:rsid w:val="00DB7D71"/>
    <w:rsid w:val="00DC0776"/>
    <w:rsid w:val="00DC15C7"/>
    <w:rsid w:val="00DC40E3"/>
    <w:rsid w:val="00DD7EAB"/>
    <w:rsid w:val="00E05653"/>
    <w:rsid w:val="00E16011"/>
    <w:rsid w:val="00E20664"/>
    <w:rsid w:val="00E34094"/>
    <w:rsid w:val="00E35F51"/>
    <w:rsid w:val="00E44C0C"/>
    <w:rsid w:val="00E6002D"/>
    <w:rsid w:val="00E62A18"/>
    <w:rsid w:val="00E67B83"/>
    <w:rsid w:val="00E8032F"/>
    <w:rsid w:val="00E81069"/>
    <w:rsid w:val="00EA3526"/>
    <w:rsid w:val="00EA38CB"/>
    <w:rsid w:val="00EB3A14"/>
    <w:rsid w:val="00EC00C6"/>
    <w:rsid w:val="00EC22F7"/>
    <w:rsid w:val="00ED528C"/>
    <w:rsid w:val="00ED6FC9"/>
    <w:rsid w:val="00EE0CB7"/>
    <w:rsid w:val="00EE30F0"/>
    <w:rsid w:val="00EF6717"/>
    <w:rsid w:val="00F45922"/>
    <w:rsid w:val="00F67AC6"/>
    <w:rsid w:val="00F80D59"/>
    <w:rsid w:val="00F94EFE"/>
    <w:rsid w:val="00F97E2F"/>
    <w:rsid w:val="00FA023B"/>
    <w:rsid w:val="00FA1249"/>
    <w:rsid w:val="00FC0DA7"/>
    <w:rsid w:val="00FD33AA"/>
    <w:rsid w:val="00FE2A68"/>
    <w:rsid w:val="00FE5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D8C1E6"/>
  <w15:chartTrackingRefBased/>
  <w15:docId w15:val="{BB979279-2C4A-514F-812B-469B768F9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493"/>
    <w:pPr>
      <w:spacing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4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64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64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64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64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64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64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64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64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4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64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64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64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64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64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64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64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64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64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64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64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64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64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64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64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64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64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64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6493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1A6493"/>
    <w:rPr>
      <w:b/>
      <w:bCs/>
    </w:rPr>
  </w:style>
  <w:style w:type="table" w:customStyle="1" w:styleId="TableGrid2">
    <w:name w:val="Table Grid2"/>
    <w:basedOn w:val="TableNormal"/>
    <w:next w:val="TableGrid"/>
    <w:uiPriority w:val="39"/>
    <w:rsid w:val="00810B98"/>
    <w:pPr>
      <w:spacing w:after="0" w:line="240" w:lineRule="auto"/>
    </w:pPr>
    <w:rPr>
      <w:rFonts w:eastAsia="Calibr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10B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SimSun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Muneer M Alrashidi</dc:creator>
  <cp:keywords/>
  <dc:description/>
  <cp:lastModifiedBy>Mohammed Muneer M Alrashidi</cp:lastModifiedBy>
  <cp:revision>6</cp:revision>
  <dcterms:created xsi:type="dcterms:W3CDTF">2025-09-25T19:05:00Z</dcterms:created>
  <dcterms:modified xsi:type="dcterms:W3CDTF">2025-12-04T09:03:00Z</dcterms:modified>
</cp:coreProperties>
</file>